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12502" w14:textId="77777777" w:rsidR="00714F99" w:rsidRPr="003B341B" w:rsidRDefault="00714F99" w:rsidP="00714F9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B341B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Figures</w:t>
      </w:r>
    </w:p>
    <w:p w14:paraId="2AA59B17" w14:textId="77777777" w:rsidR="00714F99" w:rsidRDefault="00714F99" w:rsidP="00714F9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5E2FD48" wp14:editId="301B8894">
            <wp:extent cx="3333750" cy="4743450"/>
            <wp:effectExtent l="0" t="0" r="0" b="0"/>
            <wp:docPr id="1606287974" name="Grafik 1" descr="Ein Bild, das Diagramm, Text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287974" name="Grafik 1" descr="Ein Bild, das Diagramm, Text, technische Zeichnung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B8145" w14:textId="77777777" w:rsidR="00714F99" w:rsidRDefault="00714F99" w:rsidP="00714F9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1: Viability of PBMC.</w:t>
      </w:r>
      <w:r>
        <w:rPr>
          <w:rFonts w:ascii="Arial" w:hAnsi="Arial" w:cs="Arial"/>
          <w:sz w:val="24"/>
          <w:szCs w:val="24"/>
        </w:rPr>
        <w:t xml:space="preserve"> PBMC were adapted to hypoxic conditions and incubated for 20 hours without stimulation. Viability of PBMC was measured via flow cytometry obtained in n = 10 donors. Bars indicate mean </w:t>
      </w:r>
      <w:r>
        <w:rPr>
          <w:rFonts w:ascii="Arial" w:hAnsi="Arial" w:cs="Arial"/>
          <w:color w:val="000000" w:themeColor="text1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SD calculated with Wilcoxon matched-pairs signed-rank test.</w:t>
      </w:r>
    </w:p>
    <w:p w14:paraId="3BDB0B95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5D5832F6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1BA7ED6C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144C0AD9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4448ECAA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3CAC1AB0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31889F1D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614CF8D2" w14:textId="77777777" w:rsidR="00714F99" w:rsidRDefault="00714F99" w:rsidP="00714F9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B5362F1" wp14:editId="390794D6">
            <wp:simplePos x="0" y="0"/>
            <wp:positionH relativeFrom="column">
              <wp:posOffset>-4445</wp:posOffset>
            </wp:positionH>
            <wp:positionV relativeFrom="paragraph">
              <wp:posOffset>-3810</wp:posOffset>
            </wp:positionV>
            <wp:extent cx="3124200" cy="4603750"/>
            <wp:effectExtent l="0" t="0" r="0" b="6350"/>
            <wp:wrapTopAndBottom/>
            <wp:docPr id="731747846" name="Grafik 2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747846" name="Grafik 2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0F26F99" w14:textId="77777777" w:rsidR="00714F99" w:rsidRPr="00937751" w:rsidRDefault="00714F99" w:rsidP="00714F9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2: Viability of PBMC and lactate levels in PBMC supernatants.</w:t>
      </w:r>
      <w:r>
        <w:rPr>
          <w:rFonts w:ascii="Arial" w:hAnsi="Arial" w:cs="Arial"/>
          <w:sz w:val="24"/>
          <w:szCs w:val="24"/>
        </w:rPr>
        <w:t xml:space="preserve"> The percentage of viable PBMC (pool of unstimulated PBMC and PBMC stimulated with 0.25 µg/ml R848, 0.5 µM CpG2216 and 0.5 mM loxoribine) was measured after 20 hours of incubation in chemical hypoxia inducers via flow cytometry. Two independent experiments from n = 4 </w:t>
      </w:r>
      <w:r>
        <w:rPr>
          <w:rFonts w:ascii="Arial" w:hAnsi="Arial" w:cs="Arial"/>
          <w:sz w:val="24"/>
          <w:szCs w:val="24"/>
        </w:rPr>
        <w:lastRenderedPageBreak/>
        <w:t>donors. Bars indicate mean + SD calculated with paired t-test (each condition versus medium control).</w:t>
      </w:r>
    </w:p>
    <w:p w14:paraId="4FB01C38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32376FCE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13C8F50D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1F6DA494" w14:textId="77777777" w:rsidR="00714F99" w:rsidRDefault="00714F99" w:rsidP="00714F9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2E5B50C" wp14:editId="715F8F5B">
            <wp:extent cx="5760720" cy="3624580"/>
            <wp:effectExtent l="0" t="0" r="0" b="0"/>
            <wp:docPr id="751713361" name="Grafik 3" descr="Ein Bild, das Text, Diagramm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713361" name="Grafik 3" descr="Ein Bild, das Text, Diagramm, technische Zeichnung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24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F85BA" w14:textId="77777777" w:rsidR="00714F99" w:rsidRPr="007625B1" w:rsidRDefault="00714F99" w:rsidP="00714F9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ig. S3: PDC are the primary IFN-α source in PBMC.</w:t>
      </w:r>
      <w:r>
        <w:rPr>
          <w:rFonts w:ascii="Arial" w:hAnsi="Arial" w:cs="Arial"/>
          <w:sz w:val="24"/>
          <w:szCs w:val="24"/>
        </w:rPr>
        <w:t xml:space="preserve"> </w:t>
      </w:r>
      <w:r w:rsidRPr="00554B0C">
        <w:rPr>
          <w:rFonts w:ascii="Arial" w:hAnsi="Arial" w:cs="Arial"/>
          <w:b/>
          <w:bCs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PDC depletion was controlled by flow cytometric analysis of remaining PDC. PDC and monocytes were quantified in PDC-depleted PBMC. Three independent experiments with n = 7 donors are shown. Bars indicate mean </w:t>
      </w:r>
      <w:r>
        <w:rPr>
          <w:rFonts w:ascii="Arial" w:hAnsi="Arial" w:cs="Arial"/>
          <w:color w:val="000000" w:themeColor="text1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SD calculated with paired t-test.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554B0C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Percentage of viable PDC within PBMC was measured after 20 hours of stimulation with CpG2216 via flow cytometry in n = 8 donors from four independent experiments.</w:t>
      </w:r>
      <w:r w:rsidRPr="007B7CF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ars indicate mean </w:t>
      </w:r>
      <w:r>
        <w:rPr>
          <w:rFonts w:ascii="Arial" w:hAnsi="Arial" w:cs="Arial"/>
          <w:color w:val="000000" w:themeColor="text1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SD analyzed with paired Student´s t-test.</w:t>
      </w:r>
    </w:p>
    <w:p w14:paraId="21CA00BF" w14:textId="77777777" w:rsidR="00714F99" w:rsidRDefault="00714F99" w:rsidP="00714F9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A0B9BF4" wp14:editId="2A6AD042">
            <wp:extent cx="5760720" cy="3895090"/>
            <wp:effectExtent l="0" t="0" r="0" b="0"/>
            <wp:docPr id="1577614342" name="Grafik 1" descr="Ein Bild, das Diagramm, Text, technische Zeichnung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614342" name="Grafik 1" descr="Ein Bild, das Diagramm, Text, technische Zeichnung, Pla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9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B607F" w14:textId="77777777" w:rsidR="00714F99" w:rsidRPr="00BD76A2" w:rsidRDefault="00714F99" w:rsidP="00714F99">
      <w:pPr>
        <w:spacing w:line="480" w:lineRule="auto"/>
        <w:jc w:val="both"/>
      </w:pPr>
      <w:bookmarkStart w:id="0" w:name="_Hlk163049167"/>
      <w:r>
        <w:rPr>
          <w:rFonts w:ascii="Arial" w:hAnsi="Arial" w:cs="Arial"/>
          <w:b/>
          <w:bCs/>
          <w:sz w:val="24"/>
          <w:szCs w:val="24"/>
        </w:rPr>
        <w:t>Fig. S4: IL-10 and PGE</w:t>
      </w:r>
      <w:r w:rsidRPr="00ED61BC">
        <w:rPr>
          <w:rFonts w:ascii="Arial" w:hAnsi="Arial" w:cs="Arial"/>
          <w:b/>
          <w:bCs/>
          <w:sz w:val="24"/>
          <w:szCs w:val="24"/>
          <w:vertAlign w:val="subscript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 levels in hypoxic PBMC.</w:t>
      </w:r>
      <w:r>
        <w:rPr>
          <w:rFonts w:ascii="Arial" w:hAnsi="Arial" w:cs="Arial"/>
          <w:sz w:val="24"/>
          <w:szCs w:val="24"/>
        </w:rPr>
        <w:t xml:space="preserve"> PBMC were adapted to hypoxic conditions and stimulated with 0.5 µM CpG2216 or 0.5 mM loxoribine for 20 hours. </w:t>
      </w:r>
      <w:r w:rsidRPr="00046621">
        <w:rPr>
          <w:rFonts w:ascii="Arial" w:hAnsi="Arial" w:cs="Arial"/>
          <w:b/>
          <w:bCs/>
          <w:sz w:val="24"/>
          <w:szCs w:val="24"/>
        </w:rPr>
        <w:t>a.</w:t>
      </w:r>
      <w:r>
        <w:rPr>
          <w:rFonts w:ascii="Arial" w:hAnsi="Arial" w:cs="Arial"/>
          <w:sz w:val="24"/>
          <w:szCs w:val="24"/>
        </w:rPr>
        <w:t xml:space="preserve"> IL-10 was measured via Multiplex assay. One experiment; n = 2 donors. </w:t>
      </w:r>
      <w:r w:rsidRPr="00046621">
        <w:rPr>
          <w:rFonts w:ascii="Arial" w:hAnsi="Arial" w:cs="Arial"/>
          <w:b/>
          <w:bCs/>
          <w:sz w:val="24"/>
          <w:szCs w:val="24"/>
        </w:rPr>
        <w:t>b.</w:t>
      </w:r>
      <w:r>
        <w:rPr>
          <w:rFonts w:ascii="Arial" w:hAnsi="Arial" w:cs="Arial"/>
          <w:sz w:val="24"/>
          <w:szCs w:val="24"/>
        </w:rPr>
        <w:t xml:space="preserve"> PGE</w:t>
      </w:r>
      <w:r w:rsidRPr="00ED61BC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was measured via ELISA. Three independent experiments with n = 6 donors are shown. Bars indicate mean </w:t>
      </w:r>
      <w:r>
        <w:rPr>
          <w:rFonts w:ascii="Arial" w:hAnsi="Arial" w:cs="Arial"/>
          <w:color w:val="000000" w:themeColor="text1"/>
          <w:sz w:val="24"/>
          <w:szCs w:val="24"/>
        </w:rPr>
        <w:t>±</w:t>
      </w:r>
      <w:r>
        <w:rPr>
          <w:rFonts w:ascii="Arial" w:hAnsi="Arial" w:cs="Arial"/>
          <w:sz w:val="24"/>
          <w:szCs w:val="24"/>
        </w:rPr>
        <w:t xml:space="preserve"> SD calculated with paired Student´s t-test.</w:t>
      </w:r>
    </w:p>
    <w:bookmarkEnd w:id="0"/>
    <w:p w14:paraId="4701E26B" w14:textId="77777777" w:rsidR="00714F99" w:rsidRDefault="00714F99" w:rsidP="00714F9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EC44E1D" wp14:editId="2BF59C15">
            <wp:extent cx="5599887" cy="7856014"/>
            <wp:effectExtent l="0" t="0" r="1270" b="0"/>
            <wp:docPr id="1833300449" name="Grafik 1" descr="Ein Bild, das Text, Diagramm, Schrift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300449" name="Grafik 1" descr="Ein Bild, das Text, Diagramm, Schrift, technische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579" cy="785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80D7F" w14:textId="77777777" w:rsidR="00714F99" w:rsidRDefault="00714F99" w:rsidP="00714F9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. S5: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Effect of TGF-β inhibitor and cAMP inducer forskolin on IFN-α secretion by PBMC.</w:t>
      </w:r>
      <w:r>
        <w:rPr>
          <w:rFonts w:ascii="Arial" w:hAnsi="Arial" w:cs="Arial"/>
          <w:sz w:val="24"/>
          <w:szCs w:val="24"/>
        </w:rPr>
        <w:t xml:space="preserve"> PBMC were adapted to </w:t>
      </w:r>
      <w:proofErr w:type="spellStart"/>
      <w:r>
        <w:rPr>
          <w:rFonts w:ascii="Arial" w:hAnsi="Arial" w:cs="Arial"/>
          <w:sz w:val="24"/>
          <w:szCs w:val="24"/>
        </w:rPr>
        <w:t>normoxia</w:t>
      </w:r>
      <w:proofErr w:type="spellEnd"/>
      <w:r>
        <w:rPr>
          <w:rFonts w:ascii="Arial" w:hAnsi="Arial" w:cs="Arial"/>
          <w:sz w:val="24"/>
          <w:szCs w:val="24"/>
        </w:rPr>
        <w:t xml:space="preserve"> (a) or hypoxia (b) in 1 µM SB431542, 20 µM forskolin or a 14.1 mM DMSO control for 4 hours. PBMC were then stimulated with 0.25 µg/ml R848, 0.5 µM CpG2216 or 0.5 mM loxoribine for 20 hours. IFN-α concentrations in supernatants were measured via ELISA. are IFN-α concentrations of three independent experiments with n = 5 donors are given in ng/ml. Bars indicate median </w:t>
      </w:r>
      <w:r>
        <w:rPr>
          <w:rFonts w:ascii="Arial" w:hAnsi="Arial" w:cs="Arial"/>
          <w:color w:val="000000" w:themeColor="text1"/>
          <w:sz w:val="24"/>
          <w:szCs w:val="24"/>
        </w:rPr>
        <w:t>± interquartile range</w:t>
      </w:r>
      <w:r>
        <w:rPr>
          <w:rFonts w:ascii="Arial" w:hAnsi="Arial" w:cs="Arial"/>
          <w:sz w:val="24"/>
          <w:szCs w:val="24"/>
        </w:rPr>
        <w:t xml:space="preserve"> assessed with Wilcoxon matched-pairs signed-rank test.</w:t>
      </w:r>
    </w:p>
    <w:p w14:paraId="030A86D3" w14:textId="77777777" w:rsidR="00714F99" w:rsidRDefault="00714F99" w:rsidP="00714F99">
      <w:pPr>
        <w:spacing w:line="480" w:lineRule="auto"/>
        <w:rPr>
          <w:rFonts w:ascii="Arial" w:hAnsi="Arial" w:cs="Arial"/>
          <w:sz w:val="24"/>
          <w:szCs w:val="24"/>
        </w:rPr>
      </w:pPr>
    </w:p>
    <w:p w14:paraId="7CEBCF28" w14:textId="77777777" w:rsidR="00714F99" w:rsidRDefault="00714F99"/>
    <w:sectPr w:rsidR="00714F9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99"/>
    <w:rsid w:val="00714F99"/>
    <w:rsid w:val="00C4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A4324"/>
  <w15:chartTrackingRefBased/>
  <w15:docId w15:val="{16AA3C6B-E351-4C48-BE08-C1689899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F9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F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F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F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F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F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F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F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F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F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4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F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4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F9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4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F9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4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F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ekeredjian-Ding</dc:creator>
  <cp:keywords/>
  <dc:description/>
  <cp:lastModifiedBy>Isabelle Bekeredjian-Ding</cp:lastModifiedBy>
  <cp:revision>1</cp:revision>
  <dcterms:created xsi:type="dcterms:W3CDTF">2024-06-14T17:15:00Z</dcterms:created>
  <dcterms:modified xsi:type="dcterms:W3CDTF">2024-06-14T17:15:00Z</dcterms:modified>
</cp:coreProperties>
</file>